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EF91C" w14:textId="77777777" w:rsidR="00BC13ED" w:rsidRPr="00390BF1" w:rsidRDefault="00BC13ED" w:rsidP="00BC13ED">
      <w:pPr>
        <w:widowControl/>
        <w:jc w:val="left"/>
        <w:rPr>
          <w:rFonts w:ascii="Arial" w:eastAsia="宋体" w:hAnsi="Arial" w:cs="Arial"/>
          <w:b w:val="0"/>
          <w:color w:val="000000"/>
          <w:sz w:val="24"/>
          <w:szCs w:val="24"/>
        </w:rPr>
      </w:pPr>
      <w:r w:rsidRPr="00390BF1">
        <w:rPr>
          <w:rFonts w:ascii="Arial" w:eastAsia="宋体" w:hAnsi="Arial" w:cs="Arial"/>
          <w:bCs/>
          <w:color w:val="000000"/>
          <w:sz w:val="24"/>
          <w:szCs w:val="24"/>
        </w:rPr>
        <w:t xml:space="preserve">Table S1 </w:t>
      </w:r>
      <w:r w:rsidRPr="00390BF1">
        <w:rPr>
          <w:rFonts w:ascii="Arial" w:eastAsia="宋体" w:hAnsi="Arial" w:cs="Arial"/>
          <w:b w:val="0"/>
          <w:color w:val="000000"/>
          <w:sz w:val="24"/>
          <w:szCs w:val="24"/>
        </w:rPr>
        <w:t>GenBank accession numbers of 18S and 28S rDNA sequences for species taxa used in the phylogenetic analyses.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2740"/>
        <w:gridCol w:w="1371"/>
        <w:gridCol w:w="1843"/>
        <w:gridCol w:w="1406"/>
        <w:gridCol w:w="1854"/>
      </w:tblGrid>
      <w:tr w:rsidR="00BC13ED" w:rsidRPr="00390BF1" w14:paraId="71DB9E5A" w14:textId="77777777" w:rsidTr="00A077CF">
        <w:trPr>
          <w:trHeight w:val="288"/>
          <w:jc w:val="center"/>
        </w:trPr>
        <w:tc>
          <w:tcPr>
            <w:tcW w:w="27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E7890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3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80B3E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18S rDNA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3518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28S rDNA</w:t>
            </w:r>
          </w:p>
        </w:tc>
      </w:tr>
      <w:tr w:rsidR="00BC13ED" w:rsidRPr="00390BF1" w14:paraId="764340BF" w14:textId="77777777" w:rsidTr="00A077CF">
        <w:trPr>
          <w:trHeight w:val="300"/>
          <w:jc w:val="center"/>
        </w:trPr>
        <w:tc>
          <w:tcPr>
            <w:tcW w:w="2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6DBA2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48FE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Accession numb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221C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7CA34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Accession number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51C1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Reference</w:t>
            </w:r>
          </w:p>
        </w:tc>
      </w:tr>
      <w:tr w:rsidR="00BC13ED" w:rsidRPr="00390BF1" w14:paraId="1952A192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C78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Macrostomum</w:t>
            </w:r>
            <w:proofErr w:type="spellEnd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ac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BF3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5793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8E4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a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D43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57934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2CF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a)</w:t>
            </w:r>
          </w:p>
        </w:tc>
      </w:tr>
      <w:tr w:rsidR="00BC13ED" w:rsidRPr="00390BF1" w14:paraId="291E6459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223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baltic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C9C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FF22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906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3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52C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6D5C7D2D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609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baoanense</w:t>
            </w:r>
            <w:proofErr w:type="spellEnd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FB1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64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555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602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7455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4E5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C13ED" w:rsidRPr="00390BF1" w14:paraId="27437EBF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272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bicaudat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BEB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61D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6C1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65222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BF6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a)</w:t>
            </w:r>
          </w:p>
        </w:tc>
      </w:tr>
      <w:tr w:rsidR="00BC13ED" w:rsidRPr="00390BF1" w14:paraId="2883132E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3A0E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 w:hint="eastAsia"/>
                <w:b w:val="0"/>
                <w:i/>
                <w:iCs/>
                <w:color w:val="000000"/>
                <w:kern w:val="0"/>
                <w:sz w:val="15"/>
                <w:szCs w:val="15"/>
              </w:rPr>
              <w:t>M</w:t>
            </w:r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brandi</w:t>
            </w:r>
            <w:proofErr w:type="spellEnd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sp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>nov.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MTP </w:t>
            </w: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S 31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25AB" w14:textId="77777777" w:rsidR="00BC13ED" w:rsidRPr="00557C74" w:rsidRDefault="00BC13ED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F140" w14:textId="77777777" w:rsidR="00BC13ED" w:rsidRPr="00557C74" w:rsidRDefault="00BC13ED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262D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42880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64FC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Brand et al. (202</w:t>
            </w:r>
            <w:r w:rsidRPr="00557C74">
              <w:rPr>
                <w:rFonts w:ascii="Arial" w:eastAsia="宋体" w:hAnsi="Arial" w:cs="Arial" w:hint="eastAsia"/>
                <w:b w:val="0"/>
                <w:color w:val="000000"/>
                <w:kern w:val="0"/>
                <w:sz w:val="15"/>
                <w:szCs w:val="15"/>
              </w:rPr>
              <w:t>2</w:t>
            </w: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a)</w:t>
            </w:r>
          </w:p>
        </w:tc>
      </w:tr>
      <w:tr w:rsidR="00BC13ED" w:rsidRPr="00390BF1" w14:paraId="26BA9093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9A50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 w:hint="eastAsia"/>
                <w:b w:val="0"/>
                <w:i/>
                <w:iCs/>
                <w:color w:val="000000"/>
                <w:kern w:val="0"/>
                <w:sz w:val="15"/>
                <w:szCs w:val="15"/>
              </w:rPr>
              <w:t>M</w:t>
            </w:r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brandi</w:t>
            </w:r>
            <w:proofErr w:type="spellEnd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sp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>nov.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MTP </w:t>
            </w: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S 31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B74C" w14:textId="77777777" w:rsidR="00BC13ED" w:rsidRPr="00557C74" w:rsidRDefault="00BC13ED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B95FB" w14:textId="77777777" w:rsidR="00BC13ED" w:rsidRPr="00557C74" w:rsidRDefault="00BC13ED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A0F1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42880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0076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Brand et al. (202</w:t>
            </w:r>
            <w:r w:rsidRPr="00557C74">
              <w:rPr>
                <w:rFonts w:ascii="Arial" w:eastAsia="宋体" w:hAnsi="Arial" w:cs="Arial" w:hint="eastAsia"/>
                <w:b w:val="0"/>
                <w:color w:val="000000"/>
                <w:kern w:val="0"/>
                <w:sz w:val="15"/>
                <w:szCs w:val="15"/>
              </w:rPr>
              <w:t>2</w:t>
            </w: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a)</w:t>
            </w:r>
          </w:p>
        </w:tc>
      </w:tr>
      <w:tr w:rsidR="00BC13ED" w:rsidRPr="00390BF1" w14:paraId="40A94237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2BD8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 w:hint="eastAsia"/>
                <w:b w:val="0"/>
                <w:i/>
                <w:iCs/>
                <w:color w:val="000000"/>
                <w:kern w:val="0"/>
                <w:sz w:val="15"/>
                <w:szCs w:val="15"/>
              </w:rPr>
              <w:t>M</w:t>
            </w:r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brandi</w:t>
            </w:r>
            <w:proofErr w:type="spellEnd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sp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>nov.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MTP </w:t>
            </w: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S 31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F282" w14:textId="77777777" w:rsidR="00BC13ED" w:rsidRPr="00557C74" w:rsidRDefault="00BC13ED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346D" w14:textId="77777777" w:rsidR="00BC13ED" w:rsidRPr="00557C74" w:rsidRDefault="00BC13ED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1336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42880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E1BF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Brand et al. (2022a)</w:t>
            </w:r>
          </w:p>
        </w:tc>
      </w:tr>
      <w:tr w:rsidR="00BC13ED" w:rsidRPr="00390BF1" w14:paraId="49828CC6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0C0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chongqingens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20E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X769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BB2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b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851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X76915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91B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b)</w:t>
            </w:r>
          </w:p>
        </w:tc>
      </w:tr>
      <w:tr w:rsidR="00BC13ED" w:rsidRPr="00390BF1" w14:paraId="56D1A795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599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clavituba</w:t>
            </w:r>
            <w:proofErr w:type="spellEnd"/>
            <w:r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425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AB7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E65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2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B04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0A0C643F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D3A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cliftonense</w:t>
            </w:r>
            <w:proofErr w:type="spellEnd"/>
            <w:r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5CF3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A15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FA0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K68417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7DF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C13ED" w:rsidRPr="00390BF1" w14:paraId="4EB60C93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6D93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finnlandense</w:t>
            </w:r>
            <w:proofErr w:type="spellEnd"/>
            <w:r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6C14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26A4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203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2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D87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54E3921B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431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gieysztori</w:t>
            </w:r>
            <w:proofErr w:type="spellEnd"/>
            <w:r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7B1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AC0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4DA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2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DF1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7ABAAE0E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EF5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heyuanens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057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9CA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590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65222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61B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a)</w:t>
            </w:r>
          </w:p>
        </w:tc>
      </w:tr>
      <w:tr w:rsidR="00BC13ED" w:rsidRPr="00390BF1" w14:paraId="6FDA6020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4EF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hystricinum</w:t>
            </w:r>
            <w:proofErr w:type="spellEnd"/>
            <w:r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1C2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A84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C11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3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C2E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1759BF14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92A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hystrix</w:t>
            </w:r>
            <w:proofErr w:type="spellEnd"/>
            <w:r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E13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DEF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5C8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2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870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6461C38B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1EF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janickei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7BC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C59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A13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K68416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FB34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C13ED" w:rsidRPr="00390BF1" w14:paraId="200D8426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9A8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kepneri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815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CA7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AFA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2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D95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5018C237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596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lankouens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B092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814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A22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a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DA6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81449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D95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a)</w:t>
            </w:r>
          </w:p>
        </w:tc>
      </w:tr>
      <w:tr w:rsidR="00BC13ED" w:rsidRPr="00390BF1" w14:paraId="36065900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945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lignano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B28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250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CBA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2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53A2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675E3C35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251A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littorale </w:t>
            </w:r>
            <w:r w:rsidRPr="00557C74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 xml:space="preserve">sp. </w:t>
            </w:r>
            <w:proofErr w:type="spellStart"/>
            <w:r w:rsidRPr="00557C74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>nov.</w:t>
            </w:r>
            <w:proofErr w:type="spellEnd"/>
            <w:r w:rsidRPr="00557C74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557C74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109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65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48E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F637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6518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AF4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C13ED" w:rsidRPr="00390BF1" w14:paraId="36FD5241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B72A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littorale </w:t>
            </w:r>
            <w:r w:rsidRPr="00557C74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 xml:space="preserve">sp. </w:t>
            </w:r>
            <w:proofErr w:type="spellStart"/>
            <w:r w:rsidRPr="00557C74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>nov.</w:t>
            </w:r>
            <w:proofErr w:type="spellEnd"/>
            <w:r w:rsidRPr="00557C74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557C74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78E0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65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EFE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05D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6518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633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C13ED" w:rsidRPr="00390BF1" w14:paraId="66A1A5C3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6B92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littorale </w:t>
            </w:r>
            <w:r w:rsidRPr="00557C74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 xml:space="preserve">sp. </w:t>
            </w:r>
            <w:proofErr w:type="spellStart"/>
            <w:r w:rsidRPr="00557C74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>nov.</w:t>
            </w:r>
            <w:proofErr w:type="spellEnd"/>
            <w:r w:rsidRPr="00557C74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557C74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7F5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65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8C3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0E3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6518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1D3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C13ED" w:rsidRPr="00390BF1" w14:paraId="24B9E6F3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216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longitub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288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1D1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9E7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2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4F3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4121C074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C19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mirumnove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572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429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896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K68417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FEA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C13ED" w:rsidRPr="00390BF1" w14:paraId="0C961893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0B0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mystrophor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63D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D7F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3843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2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1CC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04BC989B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72C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obtus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138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5793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72B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Xin et al. (201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D1A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57933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31E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Xin et al. (2019)</w:t>
            </w:r>
          </w:p>
        </w:tc>
      </w:tr>
      <w:tr w:rsidR="00BC13ED" w:rsidRPr="00390BF1" w14:paraId="6A914C07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276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pseudosinens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9ED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58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B64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Zhang et al. (202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E4F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5840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88E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Zhang et al. (2021)</w:t>
            </w:r>
          </w:p>
        </w:tc>
      </w:tr>
      <w:tr w:rsidR="00BC13ED" w:rsidRPr="00390BF1" w14:paraId="5DB12161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8C45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pusillum</w:t>
            </w:r>
            <w:proofErr w:type="spellEnd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P LS 1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2A34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DF63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B24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3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3B6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4A794FA7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785A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pusillum</w:t>
            </w:r>
            <w:proofErr w:type="spellEnd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P LS 1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070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C54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FD8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3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123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4B3CDC18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9AE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qiaochengens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471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008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4B1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Wang et al. (201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B13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0085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535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Wang et al. (2017)</w:t>
            </w:r>
          </w:p>
        </w:tc>
      </w:tr>
      <w:tr w:rsidR="00BC13ED" w:rsidRPr="00390BF1" w14:paraId="527F2DC0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5F3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quiritium</w:t>
            </w:r>
            <w:proofErr w:type="spellEnd"/>
            <w:r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447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173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7E1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1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06A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1AF4B3C2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0CF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rubrocinct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675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C869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B8D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aum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Giribet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(201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0572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C86984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AB2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aum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Giribet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(2014)</w:t>
            </w:r>
          </w:p>
        </w:tc>
      </w:tr>
      <w:tr w:rsidR="00BC13ED" w:rsidRPr="00390BF1" w14:paraId="5C1A856C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D7B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shen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6BB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G675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2CB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Xin et al. (201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F990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G67503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F30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Xin et al. (2019)</w:t>
            </w:r>
          </w:p>
        </w:tc>
      </w:tr>
      <w:tr w:rsidR="00BC13ED" w:rsidRPr="00390BF1" w14:paraId="6F7E5592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6252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shenzhenens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8E5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008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CCC4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Wang et al. (201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57B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00849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D403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Wang et al. (2017)</w:t>
            </w:r>
          </w:p>
        </w:tc>
      </w:tr>
      <w:tr w:rsidR="00BC13ED" w:rsidRPr="00390BF1" w14:paraId="3396D911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C41D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>shekouense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sp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>nov.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</w:t>
            </w:r>
            <w:r w:rsidRPr="00557C74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72F6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MT765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2CD2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4BE1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MT76517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DD8A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C13ED" w:rsidRPr="00390BF1" w14:paraId="2978B11E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242A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>shekouense</w:t>
            </w:r>
            <w:proofErr w:type="spellEnd"/>
            <w:r w:rsidRPr="00557C74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sp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>nov.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</w:t>
            </w:r>
            <w:r w:rsidRPr="00557C74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2191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MT765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AE5C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F4D6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MT76517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4817F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C13ED" w:rsidRPr="00390BF1" w14:paraId="51ABF216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866C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>shekouense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sp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>nov.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</w:t>
            </w:r>
            <w:r w:rsidRPr="00557C74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8B64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MT765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50F9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2B8A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MT76518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00C2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C13ED" w:rsidRPr="00390BF1" w14:paraId="1B3821F1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0724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shiyanens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BF0D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814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40CB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a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9B51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81450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37A9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a)</w:t>
            </w:r>
          </w:p>
        </w:tc>
      </w:tr>
      <w:tr w:rsidR="00BC13ED" w:rsidRPr="00390BF1" w14:paraId="495CA921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E255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sinens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B12B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579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93BE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Xin et al. (201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A0B1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57934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506A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a)</w:t>
            </w:r>
          </w:p>
        </w:tc>
      </w:tr>
      <w:tr w:rsidR="00BC13ED" w:rsidRPr="00390BF1" w14:paraId="188080C7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40CB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p. CEL 20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4B24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C869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820A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aumer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Giribet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(201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A1EF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C86984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21AC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aumer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Giribet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(2014)</w:t>
            </w:r>
          </w:p>
        </w:tc>
      </w:tr>
      <w:tr w:rsidR="00BC13ED" w:rsidRPr="00390BF1" w14:paraId="42789A3F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1C1A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p. 1 MTP LS 3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C1B2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C8F7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9CE0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3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FBA4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3EF43A08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2A4C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r w:rsidRPr="00557C74">
              <w:rPr>
                <w:rFonts w:ascii="Arial" w:eastAsia="宋体" w:hAnsi="Arial" w:cs="Arial"/>
                <w:b w:val="0"/>
                <w:iCs/>
                <w:color w:val="000000"/>
                <w:sz w:val="15"/>
                <w:szCs w:val="15"/>
              </w:rPr>
              <w:t>sp. 34 MTP LS 20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5D0E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CBCF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A959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MT42863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C3ED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Brand et al. (2022a)</w:t>
            </w:r>
          </w:p>
        </w:tc>
      </w:tr>
      <w:tr w:rsidR="00BC13ED" w:rsidRPr="00390BF1" w14:paraId="2EE23E30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2411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 w:hint="eastAsia"/>
                <w:b w:val="0"/>
                <w:i/>
                <w:color w:val="000000"/>
                <w:sz w:val="15"/>
                <w:szCs w:val="15"/>
              </w:rPr>
              <w:t>M.</w:t>
            </w:r>
            <w:r w:rsidRPr="00557C74">
              <w:rPr>
                <w:rFonts w:ascii="Arial" w:eastAsia="宋体" w:hAnsi="Arial" w:cs="Arial"/>
                <w:b w:val="0"/>
                <w:iCs/>
                <w:color w:val="000000"/>
                <w:sz w:val="15"/>
                <w:szCs w:val="15"/>
              </w:rPr>
              <w:t xml:space="preserve"> </w:t>
            </w:r>
            <w:r w:rsidRPr="00557C74">
              <w:rPr>
                <w:rFonts w:ascii="Arial" w:eastAsia="宋体" w:hAnsi="Arial" w:cs="Arial" w:hint="eastAsia"/>
                <w:b w:val="0"/>
                <w:iCs/>
                <w:color w:val="000000"/>
                <w:sz w:val="15"/>
                <w:szCs w:val="15"/>
              </w:rPr>
              <w:t>sp.</w:t>
            </w:r>
            <w:r w:rsidRPr="00557C74">
              <w:rPr>
                <w:rFonts w:ascii="Arial" w:eastAsia="宋体" w:hAnsi="Arial" w:cs="Arial"/>
                <w:b w:val="0"/>
                <w:iCs/>
                <w:color w:val="000000"/>
                <w:sz w:val="15"/>
                <w:szCs w:val="15"/>
              </w:rPr>
              <w:t xml:space="preserve"> 47 MTP LS 29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B6DE1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1214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4BBB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MT42868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AFCD5" w14:textId="77777777" w:rsidR="00BC13ED" w:rsidRPr="00557C74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557C74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Brand et al. (2022a)</w:t>
            </w:r>
          </w:p>
        </w:tc>
      </w:tr>
      <w:tr w:rsidR="00BC13ED" w:rsidRPr="00390BF1" w14:paraId="58DE47C7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83D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spiral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999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FE3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75B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J71532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FA9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11)</w:t>
            </w:r>
          </w:p>
        </w:tc>
      </w:tr>
      <w:tr w:rsidR="00BC13ED" w:rsidRPr="00390BF1" w14:paraId="74D96B36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88F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spiriger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463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G675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A28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Xin et al. (201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AF8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G67504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794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Xin et al. (2019)</w:t>
            </w:r>
          </w:p>
        </w:tc>
      </w:tr>
      <w:tr w:rsidR="00BC13ED" w:rsidRPr="00390BF1" w14:paraId="55F76225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EF53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taurin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34F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584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E48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Zhang et al. (202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335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MT75841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7D72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Zhang et al. (2021)</w:t>
            </w:r>
          </w:p>
        </w:tc>
      </w:tr>
      <w:tr w:rsidR="00BC13ED" w:rsidRPr="00390BF1" w14:paraId="25278B22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F63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M. tub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6E7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4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17A3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8F7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54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E4D4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</w:tr>
      <w:tr w:rsidR="00BC13ED" w:rsidRPr="00390BF1" w14:paraId="5355B1E1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6353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zhaoqingens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6E6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13A5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A3E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X76915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3553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b)</w:t>
            </w:r>
          </w:p>
        </w:tc>
      </w:tr>
      <w:tr w:rsidR="00BC13ED" w:rsidRPr="00390BF1" w14:paraId="05F01108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E0F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zhujiangens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A14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X771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CF94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Fang et al. (201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3AFB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Y35938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7D56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Wang et al. (2017)</w:t>
            </w:r>
          </w:p>
        </w:tc>
      </w:tr>
      <w:tr w:rsidR="00BC13ED" w:rsidRPr="00390BF1" w14:paraId="4A59E4E5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09A4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Psammomacrostomum</w:t>
            </w:r>
            <w:proofErr w:type="spellEnd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p.</w:t>
            </w: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1 TJ-20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B91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5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590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7228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53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31B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</w:tr>
      <w:tr w:rsidR="00BC13ED" w:rsidRPr="00390BF1" w14:paraId="78229BAC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F8B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Psammomacrostomum</w:t>
            </w:r>
            <w:proofErr w:type="spellEnd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p.</w:t>
            </w: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2 TJ-20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327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F37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E57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54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E503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</w:tr>
      <w:tr w:rsidR="00BC13ED" w:rsidRPr="00390BF1" w14:paraId="67F7892D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11CA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Psammomacrostomum</w:t>
            </w:r>
            <w:proofErr w:type="spellEnd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p.</w:t>
            </w: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3 TJ-20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5969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E19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4762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53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6467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</w:tr>
      <w:tr w:rsidR="00BC13ED" w:rsidRPr="00390BF1" w14:paraId="7457DA4B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614F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Psammomacrostomum</w:t>
            </w:r>
            <w:proofErr w:type="spellEnd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p.</w:t>
            </w: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4 TJ-20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E4F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5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E78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C8B1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55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F82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</w:tr>
      <w:tr w:rsidR="00BC13ED" w:rsidRPr="00390BF1" w14:paraId="440813BD" w14:textId="77777777" w:rsidTr="00A077CF">
        <w:trPr>
          <w:trHeight w:val="463"/>
          <w:jc w:val="center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E6A6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Psammomacrostomum</w:t>
            </w:r>
            <w:proofErr w:type="spellEnd"/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p.</w:t>
            </w:r>
            <w:r w:rsidRPr="00390BF1">
              <w:rPr>
                <w:rFonts w:ascii="Arial" w:eastAsia="宋体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5 TJ-20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5C91D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5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13E7E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74344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KP73054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C32DC" w14:textId="77777777" w:rsidR="00BC13ED" w:rsidRPr="00390BF1" w:rsidRDefault="00BC13ED" w:rsidP="00A077CF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</w:tr>
    </w:tbl>
    <w:p w14:paraId="0519F9F7" w14:textId="77777777" w:rsidR="00DC46C4" w:rsidRPr="00BC13ED" w:rsidRDefault="00DC46C4" w:rsidP="00BC13ED"/>
    <w:sectPr w:rsidR="00DC46C4" w:rsidRPr="00BC13ED" w:rsidSect="00CC1C8B">
      <w:pgSz w:w="11906" w:h="16838"/>
      <w:pgMar w:top="1134" w:right="1134" w:bottom="1134" w:left="1134" w:header="851" w:footer="992" w:gutter="0"/>
      <w:cols w:space="425"/>
      <w:docGrid w:type="lines" w:linePitch="43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DFD42" w14:textId="77777777" w:rsidR="003F0A44" w:rsidRDefault="003F0A44" w:rsidP="00FA3ADE">
      <w:r>
        <w:separator/>
      </w:r>
    </w:p>
  </w:endnote>
  <w:endnote w:type="continuationSeparator" w:id="0">
    <w:p w14:paraId="6ED83AA6" w14:textId="77777777" w:rsidR="003F0A44" w:rsidRDefault="003F0A44" w:rsidP="00FA3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959A6" w14:textId="77777777" w:rsidR="003F0A44" w:rsidRDefault="003F0A44" w:rsidP="00FA3ADE">
      <w:r>
        <w:separator/>
      </w:r>
    </w:p>
  </w:footnote>
  <w:footnote w:type="continuationSeparator" w:id="0">
    <w:p w14:paraId="17226E95" w14:textId="77777777" w:rsidR="003F0A44" w:rsidRDefault="003F0A44" w:rsidP="00FA3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321"/>
  <w:drawingGridVerticalSpacing w:val="43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111"/>
    <w:rsid w:val="002C6E8F"/>
    <w:rsid w:val="003F0A44"/>
    <w:rsid w:val="00557C74"/>
    <w:rsid w:val="00965111"/>
    <w:rsid w:val="00BC13ED"/>
    <w:rsid w:val="00CC1C8B"/>
    <w:rsid w:val="00DC46C4"/>
    <w:rsid w:val="00FA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FF5EA"/>
  <w15:chartTrackingRefBased/>
  <w15:docId w15:val="{68D6921A-8F58-4F76-8C00-D7B98A585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ADE"/>
    <w:pPr>
      <w:widowControl w:val="0"/>
      <w:jc w:val="both"/>
    </w:pPr>
    <w:rPr>
      <w:rFonts w:ascii="等线" w:eastAsia="黑体" w:hAnsi="等线" w:cs="Times New Roman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A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A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A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7</Words>
  <Characters>3462</Characters>
  <Application>Microsoft Office Word</Application>
  <DocSecurity>0</DocSecurity>
  <Lines>28</Lines>
  <Paragraphs>8</Paragraphs>
  <ScaleCrop>false</ScaleCrop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咏诗 石</dc:creator>
  <cp:keywords/>
  <dc:description/>
  <cp:lastModifiedBy>石 咏诗</cp:lastModifiedBy>
  <cp:revision>6</cp:revision>
  <dcterms:created xsi:type="dcterms:W3CDTF">2022-01-25T05:52:00Z</dcterms:created>
  <dcterms:modified xsi:type="dcterms:W3CDTF">2022-04-15T14:04:00Z</dcterms:modified>
</cp:coreProperties>
</file>